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11. Top 10 pathways associated to new “exclusive” CNA region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ach pathway is associated with a p-value (calculated by Ingenuity Pathway Analysis, IPA, software), which indicates the probability that such association could have occurred by chance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379"/>
        <w:gridCol w:w="992"/>
      </w:tblGrid>
      <w:tr>
        <w:trPr/>
        <w:tc>
          <w:tcPr>
            <w:tcW w:w="180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nonical pathway</w:t>
            </w:r>
          </w:p>
        </w:tc>
        <w:tc>
          <w:tcPr>
            <w:tcW w:w="6379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s  (↑gain; ↓loss)</w:t>
            </w:r>
          </w:p>
        </w:tc>
        <w:tc>
          <w:tcPr>
            <w:tcW w:w="99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761" w:hRule="atLeast"/>
          <w:cantSplit w:val="true"/>
        </w:trPr>
        <w:tc>
          <w:tcPr>
            <w:tcW w:w="1809" w:type="dxa"/>
            <w:tcBorders>
              <w:top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PAR signaling</w:t>
            </w:r>
          </w:p>
        </w:tc>
        <w:tc>
          <w:tcPr>
            <w:tcW w:w="6379" w:type="dxa"/>
            <w:tcBorders>
              <w:top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S↑;HSP90AA1↑;IL18RAP↑;IL1A↑;IL1B↑;IL1F5↑;IL1F6↑;IL1F7↑; IL1F8↑;IL1F9↑;IL1F10↑;IL1R1↑;IL1RAPL1↓;IL1RL1↑;IL1RL2↑; IL1LRN↑;INS↑;MAP4K4↑;NFKBIA↑;NR1H3↑;SOS2↑;TRAF6↑</w:t>
            </w:r>
          </w:p>
        </w:tc>
        <w:tc>
          <w:tcPr>
            <w:tcW w:w="992" w:type="dxa"/>
            <w:tcBorders>
              <w:top w:val="single" w:sz="8" w:space="0" w:color="40404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e-0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L-6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K1↓;HRAS↑;HSPB7↓;IL18RAP↑;IL1A↑;IL1B↑;IL1F5↑;IL1F6↑;IL1F7↑;IL1F8↑;IL1F9↑;IL1F10↑;IL1R1↑;IL1RAPL1↓;IL1RL1↑;IL1RL2↑;IL1RN↑;MAP4K4↑;NFKBIA↑;RRAS2↑;SOS2↑;TNFAIP6↑;TRAF6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e-0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l-10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K1↓;IL18RAP↑;IL1A↑;IL1B↑;IL1F5↑;IL1F6↑;IL1F7↑;IL1F8↑;IL1F9↑; IL1F10↑;IL1R1↑;IL1RAPL1↓;IL1RL1↑;IL1RL2↑;IL1RN↑;MAP4K4↑; NFKBIA↑;TRAF6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e-0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IF2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IF5↑;EIF1AX↓;EIF2C1↓;EIF2C2↓;EIF2C3↓;EIF2C4↓;EIF2S3↑;EIF3E↓; EIF3F↑;EIF3I↓;EIF4A1↑;EIF4G2↑;HRAS↑;INS↑;PIK3C2A↑;PPP1CC↑; RRAS2↑;SOS2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e-04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F-kB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MPR2↑;CASP8↑;HADAC1↓;HRAS↑;IL1A↑;IL1B↑;IL1F5↑;IL1F6↑; IL1F7↑;IL1F8↑;IL1F9↑;IL1F10↑;IL1R1↑;IL1LRN↑;INS↑;LCK↓; MAP4K4↑;NFKBIA↑;PIK3C2↑;RRAS↑;SIGIRR↑;TAB3↓;TANK↑; TLR7↓;TRAF3↑;TRAF6↑;ZAP70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e-03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38 MAPK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F2↑;CREB1↑;ELK1↓;ESPB7↓;IL18RAP↑;IL1A↑;IL1B↑;IL1F5↑; IL1F6↑;IL1F7↑;IL1F8↑;IL1F9↑;IL1F10↑;IL1R1↑;IL1RAPL1↓;IL1RL1↑; IL1RL2↑;IL1RN↑;STAT1↑;TRAF6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e-03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XR/LXR activation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18RAP↑;IL1A↑;IL1B↑;IL1F5↑;IL1F6↑;IL1F7↑;IL1F8↑;IL1F9↑;IL1F10↑;IL1R1↑;IL1RAPL1↓;IL1RL1↑;IL1RL2↑;IL1RN↑;NR1H3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e-03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79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tegrin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R3↑;ARF6↑;ARPC2↑;ARPC3↑;CRK↑;HRAS↑;ILK↑;ITGA4↑; ITGA6↑;ITGAV↑;ITGB6↑;LIMS1↑;MYL2↑;NCK2↑;PARVA↑;PIK3C2A↑;PPP1CC↑;PTK2↓;RALB↑;RAP2B↓;RHAOG↑;RND3↑;RRAS2↑;SOS2↑; TSPAN↑;TSPAN7↓;TTN↑;WAS↓;WIPF1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5e-02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IF1AX↓;EIF2C1↓;EIF2C2↓;EIF2C3↓;EIF2C4↓;EIF2S3↑;EIF3E↓;EIF3F↑;EIF3I↓;EIF4A1↑;EIF4G2↑;HRAS↑;ITGA4↑;PI3KC2A↑;PPP2R5C↑; RRAS2↑;SOS2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2e-02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phrin receptor signaling</w:t>
            </w:r>
          </w:p>
        </w:tc>
        <w:tc>
          <w:tcPr>
            <w:tcW w:w="6379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R3↑;ANGPT1↓;ARPC2↑;ARPC3↑;ATF2↑;CFL2↑;CREB1↑;CRK↑; CXCL12↓;CXCR4↑;EPHA2↓;EPHA4↑;EPHA10↓;FIGF↓;GRIN3A↓; GRINA↓;HRAS↑;ITGA4↑;MAP4K4↑;NCK2↑;PTK2↓;RRAS2↑;SOS2↑; WAS↓;WIPF1↑</w:t>
            </w:r>
          </w:p>
        </w:tc>
        <w:tc>
          <w:tcPr>
            <w:tcW w:w="992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4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31:00Z</dcterms:created>
  <dc:creator>Simona Baronchelli</dc:creator>
  <dc:description/>
  <cp:keywords/>
  <dc:language>en-US</dc:language>
  <cp:lastModifiedBy>Simona Baronchelli</cp:lastModifiedBy>
  <dcterms:modified xsi:type="dcterms:W3CDTF">2013-01-31T15:11:00Z</dcterms:modified>
  <cp:revision>8</cp:revision>
  <dc:subject/>
  <dc:title/>
</cp:coreProperties>
</file>